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544"/>
        <w:gridCol w:w="147"/>
        <w:gridCol w:w="2121"/>
        <w:gridCol w:w="289"/>
        <w:gridCol w:w="1129"/>
      </w:tblGrid>
      <w:tr w:rsidR="0024769D" w:rsidRPr="0024769D" w14:paraId="0C02A7C6" w14:textId="77777777" w:rsidTr="00CB7EB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9D0DE71" w14:textId="7B980F40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F27AA8" w14:textId="2E891651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upplier (cat. No</w:t>
            </w:r>
            <w:r w:rsidR="005F5EFA" w:rsidRPr="0024769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24769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583E33" w14:textId="1F06469C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ost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D56E2B9" w14:textId="6A97E40F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ilution</w:t>
            </w:r>
          </w:p>
        </w:tc>
      </w:tr>
      <w:tr w:rsidR="0024769D" w:rsidRPr="0024769D" w14:paraId="3932C851" w14:textId="77777777" w:rsidTr="00CB7EB1">
        <w:tc>
          <w:tcPr>
            <w:tcW w:w="2263" w:type="dxa"/>
            <w:tcBorders>
              <w:top w:val="single" w:sz="4" w:space="0" w:color="auto"/>
            </w:tcBorders>
          </w:tcPr>
          <w:p w14:paraId="5CEB1664" w14:textId="2BD03FE5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3691" w:type="dxa"/>
            <w:gridSpan w:val="2"/>
            <w:tcBorders>
              <w:top w:val="single" w:sz="4" w:space="0" w:color="auto"/>
            </w:tcBorders>
          </w:tcPr>
          <w:p w14:paraId="41C6F4C3" w14:textId="67A6FB2B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Merck (MAB353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08A8AF0A" w14:textId="7F13D906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A4FD013" w14:textId="163821B8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24769D" w:rsidRPr="0024769D" w14:paraId="7CC8452D" w14:textId="77777777" w:rsidTr="00CB7EB1">
        <w:tc>
          <w:tcPr>
            <w:tcW w:w="2263" w:type="dxa"/>
          </w:tcPr>
          <w:p w14:paraId="6C3BA543" w14:textId="64CEF674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CD133</w:t>
            </w:r>
          </w:p>
        </w:tc>
        <w:tc>
          <w:tcPr>
            <w:tcW w:w="3691" w:type="dxa"/>
            <w:gridSpan w:val="2"/>
          </w:tcPr>
          <w:p w14:paraId="473FF360" w14:textId="3836C375" w:rsidR="009A5FC0" w:rsidRPr="0024769D" w:rsidRDefault="00CB7EB1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Miltenyi</w:t>
            </w:r>
            <w:proofErr w:type="spellEnd"/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Biotec</w:t>
            </w:r>
            <w:proofErr w:type="spellEnd"/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30-090-422)</w:t>
            </w:r>
          </w:p>
        </w:tc>
        <w:tc>
          <w:tcPr>
            <w:tcW w:w="2410" w:type="dxa"/>
            <w:gridSpan w:val="2"/>
          </w:tcPr>
          <w:p w14:paraId="7B688369" w14:textId="3CB2E544" w:rsidR="009A5FC0" w:rsidRPr="0024769D" w:rsidRDefault="00CB7EB1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129" w:type="dxa"/>
          </w:tcPr>
          <w:p w14:paraId="738655AB" w14:textId="4B7AA71B" w:rsidR="009A5FC0" w:rsidRPr="0024769D" w:rsidRDefault="00CB7EB1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24769D" w:rsidRPr="0024769D" w14:paraId="3E7EE3DE" w14:textId="77777777" w:rsidTr="00CB7EB1">
        <w:tc>
          <w:tcPr>
            <w:tcW w:w="2263" w:type="dxa"/>
          </w:tcPr>
          <w:p w14:paraId="2A12CE47" w14:textId="08FECF69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Pax6</w:t>
            </w:r>
          </w:p>
        </w:tc>
        <w:tc>
          <w:tcPr>
            <w:tcW w:w="3691" w:type="dxa"/>
            <w:gridSpan w:val="2"/>
          </w:tcPr>
          <w:p w14:paraId="2E80483F" w14:textId="4A668F5B" w:rsidR="009A5FC0" w:rsidRPr="0024769D" w:rsidRDefault="00CB7EB1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Millipore (ab2237)</w:t>
            </w:r>
          </w:p>
        </w:tc>
        <w:tc>
          <w:tcPr>
            <w:tcW w:w="2410" w:type="dxa"/>
            <w:gridSpan w:val="2"/>
          </w:tcPr>
          <w:p w14:paraId="0A60532F" w14:textId="39DB1130" w:rsidR="009A5FC0" w:rsidRPr="0024769D" w:rsidRDefault="00CB7EB1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129" w:type="dxa"/>
          </w:tcPr>
          <w:p w14:paraId="2C63F1B1" w14:textId="590CD46B" w:rsidR="009A5FC0" w:rsidRPr="0024769D" w:rsidRDefault="00CB7EB1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1:200</w:t>
            </w:r>
          </w:p>
        </w:tc>
      </w:tr>
      <w:tr w:rsidR="0024769D" w:rsidRPr="0024769D" w14:paraId="6E5E6537" w14:textId="77777777" w:rsidTr="00CB7EB1">
        <w:tc>
          <w:tcPr>
            <w:tcW w:w="2263" w:type="dxa"/>
          </w:tcPr>
          <w:p w14:paraId="683DB689" w14:textId="77777777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MAP2AB</w:t>
            </w:r>
          </w:p>
          <w:p w14:paraId="24F8A034" w14:textId="55FC90B5" w:rsidR="000F20BF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MAP2AB</w:t>
            </w:r>
          </w:p>
        </w:tc>
        <w:tc>
          <w:tcPr>
            <w:tcW w:w="3691" w:type="dxa"/>
            <w:gridSpan w:val="2"/>
          </w:tcPr>
          <w:p w14:paraId="4851061D" w14:textId="77777777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 (ab11267)</w:t>
            </w:r>
          </w:p>
          <w:p w14:paraId="7126BB96" w14:textId="30CB1D37" w:rsidR="000F20BF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 (ab5392)</w:t>
            </w:r>
          </w:p>
        </w:tc>
        <w:tc>
          <w:tcPr>
            <w:tcW w:w="2410" w:type="dxa"/>
            <w:gridSpan w:val="2"/>
          </w:tcPr>
          <w:p w14:paraId="53754449" w14:textId="7600D27D" w:rsidR="009A5FC0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 w:rsidR="009A5FC0"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ouse</w:t>
            </w:r>
          </w:p>
          <w:p w14:paraId="75F75B61" w14:textId="4B09FAED" w:rsidR="000F20BF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chicken</w:t>
            </w:r>
          </w:p>
        </w:tc>
        <w:tc>
          <w:tcPr>
            <w:tcW w:w="1129" w:type="dxa"/>
          </w:tcPr>
          <w:p w14:paraId="19E2D7F5" w14:textId="77777777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1:1000</w:t>
            </w:r>
          </w:p>
          <w:p w14:paraId="2D799C0A" w14:textId="3C20F5FA" w:rsidR="000F20BF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1:2000</w:t>
            </w:r>
          </w:p>
        </w:tc>
      </w:tr>
      <w:tr w:rsidR="0024769D" w:rsidRPr="0024769D" w14:paraId="3187963B" w14:textId="77777777" w:rsidTr="00CB7EB1">
        <w:tc>
          <w:tcPr>
            <w:tcW w:w="2263" w:type="dxa"/>
          </w:tcPr>
          <w:p w14:paraId="7B652400" w14:textId="77777777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Ki-67</w:t>
            </w:r>
          </w:p>
          <w:p w14:paraId="365DF16E" w14:textId="4E327F0F" w:rsidR="000F20BF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GFAP</w:t>
            </w:r>
          </w:p>
        </w:tc>
        <w:tc>
          <w:tcPr>
            <w:tcW w:w="3691" w:type="dxa"/>
            <w:gridSpan w:val="2"/>
          </w:tcPr>
          <w:p w14:paraId="1CAFA92D" w14:textId="77777777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(sc-15402)</w:t>
            </w:r>
          </w:p>
          <w:p w14:paraId="4D03EBF1" w14:textId="00F2D8F3" w:rsidR="000F20BF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 (ab7260)</w:t>
            </w:r>
          </w:p>
        </w:tc>
        <w:tc>
          <w:tcPr>
            <w:tcW w:w="2410" w:type="dxa"/>
            <w:gridSpan w:val="2"/>
          </w:tcPr>
          <w:p w14:paraId="23C6E1E5" w14:textId="0D61DE02" w:rsidR="009A5FC0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  <w:r w:rsidR="009A5FC0"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abbit</w:t>
            </w:r>
          </w:p>
          <w:p w14:paraId="2A7F545E" w14:textId="24EF571B" w:rsidR="000F20BF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129" w:type="dxa"/>
          </w:tcPr>
          <w:p w14:paraId="7B029FDF" w14:textId="77777777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1:500</w:t>
            </w:r>
          </w:p>
          <w:p w14:paraId="71D46F7D" w14:textId="5E925001" w:rsidR="000F20BF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24769D" w:rsidRPr="0024769D" w14:paraId="454415F5" w14:textId="77777777" w:rsidTr="00CB7EB1">
        <w:tc>
          <w:tcPr>
            <w:tcW w:w="2263" w:type="dxa"/>
          </w:tcPr>
          <w:p w14:paraId="399B1B31" w14:textId="2474A45F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highlight w:val="yellow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TGF</w:t>
            </w:r>
            <w:r w:rsidR="00CB7EB1"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β RI</w:t>
            </w:r>
          </w:p>
        </w:tc>
        <w:tc>
          <w:tcPr>
            <w:tcW w:w="3691" w:type="dxa"/>
            <w:gridSpan w:val="2"/>
          </w:tcPr>
          <w:p w14:paraId="0E6F04C4" w14:textId="6C41C16D" w:rsidR="009A5FC0" w:rsidRPr="0024769D" w:rsidRDefault="00CB7EB1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(sc-398)</w:t>
            </w:r>
          </w:p>
        </w:tc>
        <w:tc>
          <w:tcPr>
            <w:tcW w:w="2410" w:type="dxa"/>
            <w:gridSpan w:val="2"/>
          </w:tcPr>
          <w:p w14:paraId="54167E23" w14:textId="67ED23B0" w:rsidR="009A5FC0" w:rsidRPr="0024769D" w:rsidRDefault="00CB7EB1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129" w:type="dxa"/>
          </w:tcPr>
          <w:p w14:paraId="7DF1E19F" w14:textId="6C07C1CD" w:rsidR="009A5FC0" w:rsidRPr="0024769D" w:rsidRDefault="00CB7EB1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1:250</w:t>
            </w:r>
          </w:p>
        </w:tc>
      </w:tr>
      <w:tr w:rsidR="0024769D" w:rsidRPr="0024769D" w14:paraId="4ABEA726" w14:textId="77777777" w:rsidTr="00CB7EB1">
        <w:tc>
          <w:tcPr>
            <w:tcW w:w="2263" w:type="dxa"/>
          </w:tcPr>
          <w:p w14:paraId="1EE2E635" w14:textId="29D29021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TGF</w:t>
            </w:r>
            <w:r w:rsidR="00CB7EB1"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β RII</w:t>
            </w:r>
          </w:p>
        </w:tc>
        <w:tc>
          <w:tcPr>
            <w:tcW w:w="3691" w:type="dxa"/>
            <w:gridSpan w:val="2"/>
          </w:tcPr>
          <w:p w14:paraId="01A64624" w14:textId="6D8FF98C" w:rsidR="009A5FC0" w:rsidRPr="0024769D" w:rsidRDefault="00CB7EB1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(sc-400)</w:t>
            </w:r>
          </w:p>
        </w:tc>
        <w:tc>
          <w:tcPr>
            <w:tcW w:w="2410" w:type="dxa"/>
            <w:gridSpan w:val="2"/>
          </w:tcPr>
          <w:p w14:paraId="62DD801C" w14:textId="258CD77F" w:rsidR="009A5FC0" w:rsidRPr="0024769D" w:rsidRDefault="00CB7EB1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129" w:type="dxa"/>
          </w:tcPr>
          <w:p w14:paraId="66889261" w14:textId="3925F85F" w:rsidR="009A5FC0" w:rsidRPr="0024769D" w:rsidRDefault="00CB7EB1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1:250</w:t>
            </w:r>
          </w:p>
        </w:tc>
      </w:tr>
      <w:tr w:rsidR="0024769D" w:rsidRPr="0024769D" w14:paraId="1D51E03C" w14:textId="77777777" w:rsidTr="005F5EFA">
        <w:tc>
          <w:tcPr>
            <w:tcW w:w="2263" w:type="dxa"/>
          </w:tcPr>
          <w:p w14:paraId="0F1F3A2B" w14:textId="64BCE831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Alexa Fluor 488</w:t>
            </w:r>
          </w:p>
        </w:tc>
        <w:tc>
          <w:tcPr>
            <w:tcW w:w="3691" w:type="dxa"/>
            <w:gridSpan w:val="2"/>
          </w:tcPr>
          <w:p w14:paraId="3C074389" w14:textId="41F2344F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 Fisher (A11029)</w:t>
            </w:r>
          </w:p>
        </w:tc>
        <w:tc>
          <w:tcPr>
            <w:tcW w:w="2410" w:type="dxa"/>
            <w:gridSpan w:val="2"/>
          </w:tcPr>
          <w:p w14:paraId="7DB6B648" w14:textId="3DF56669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goat</w:t>
            </w:r>
            <w:r w:rsidR="005F5EFA"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mouse</w:t>
            </w:r>
          </w:p>
        </w:tc>
        <w:tc>
          <w:tcPr>
            <w:tcW w:w="1129" w:type="dxa"/>
          </w:tcPr>
          <w:p w14:paraId="657BEE5A" w14:textId="4DB078A0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24769D" w:rsidRPr="0024769D" w14:paraId="2A431999" w14:textId="77777777" w:rsidTr="005F5EFA">
        <w:tc>
          <w:tcPr>
            <w:tcW w:w="2263" w:type="dxa"/>
            <w:tcBorders>
              <w:bottom w:val="single" w:sz="4" w:space="0" w:color="auto"/>
            </w:tcBorders>
          </w:tcPr>
          <w:p w14:paraId="08DFA8A8" w14:textId="77777777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Alexa Fluor 555</w:t>
            </w:r>
          </w:p>
          <w:p w14:paraId="600B3C8E" w14:textId="3E1099B5" w:rsidR="000F20BF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Alexa Fluor 555</w:t>
            </w:r>
          </w:p>
        </w:tc>
        <w:tc>
          <w:tcPr>
            <w:tcW w:w="3691" w:type="dxa"/>
            <w:gridSpan w:val="2"/>
            <w:tcBorders>
              <w:bottom w:val="single" w:sz="4" w:space="0" w:color="auto"/>
            </w:tcBorders>
          </w:tcPr>
          <w:p w14:paraId="6AC3AF13" w14:textId="77777777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 Fisher (A31572)</w:t>
            </w:r>
          </w:p>
          <w:p w14:paraId="2A1F0AA6" w14:textId="728CB912" w:rsidR="000F20BF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 Fisher (A32932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1EF10611" w14:textId="77777777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donkey</w:t>
            </w:r>
            <w:r w:rsidR="005F5EFA"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rabbit</w:t>
            </w:r>
          </w:p>
          <w:p w14:paraId="03E84DD6" w14:textId="45D7EA7D" w:rsidR="000F20BF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goat anti-chicken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6F45C10" w14:textId="074BA69D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1:500</w:t>
            </w:r>
          </w:p>
          <w:p w14:paraId="7C438968" w14:textId="778F4D90" w:rsidR="000F20BF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4769D">
              <w:rPr>
                <w:rFonts w:ascii="Arial" w:hAnsi="Arial" w:cs="Arial"/>
                <w:color w:val="000000" w:themeColor="text1"/>
                <w:sz w:val="24"/>
                <w:szCs w:val="24"/>
              </w:rPr>
              <w:t>1:500</w:t>
            </w:r>
          </w:p>
          <w:p w14:paraId="01FEC1D2" w14:textId="2E142C4D" w:rsidR="000F20BF" w:rsidRPr="0024769D" w:rsidRDefault="000F20BF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A5FC0" w:rsidRPr="0024769D" w14:paraId="40122C13" w14:textId="77777777" w:rsidTr="005F5EFA">
        <w:tc>
          <w:tcPr>
            <w:tcW w:w="2263" w:type="dxa"/>
            <w:tcBorders>
              <w:top w:val="single" w:sz="4" w:space="0" w:color="auto"/>
            </w:tcBorders>
          </w:tcPr>
          <w:p w14:paraId="64280D61" w14:textId="297D1823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F962CC9" w14:textId="77777777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6F410018" w14:textId="77777777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2BAD9A45" w14:textId="77777777" w:rsidR="009A5FC0" w:rsidRPr="0024769D" w:rsidRDefault="009A5FC0" w:rsidP="00CB7EB1">
            <w:pPr>
              <w:spacing w:before="24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7C6CAD8D" w14:textId="77777777" w:rsidR="00B537DA" w:rsidRPr="0024769D" w:rsidRDefault="00B537DA">
      <w:pPr>
        <w:rPr>
          <w:color w:val="000000" w:themeColor="text1"/>
        </w:rPr>
      </w:pPr>
    </w:p>
    <w:sectPr w:rsidR="00B537DA" w:rsidRPr="002476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61C"/>
    <w:rsid w:val="000F20BF"/>
    <w:rsid w:val="0024769D"/>
    <w:rsid w:val="004A061C"/>
    <w:rsid w:val="005F5EFA"/>
    <w:rsid w:val="009A5FC0"/>
    <w:rsid w:val="00B537DA"/>
    <w:rsid w:val="00CB7EB1"/>
    <w:rsid w:val="00EE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4771B8"/>
  <w15:chartTrackingRefBased/>
  <w15:docId w15:val="{2B4CEA9E-1241-4A89-A0ED-32378B29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7E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E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Izsak</dc:creator>
  <cp:keywords/>
  <dc:description/>
  <cp:lastModifiedBy>Julia Izsak</cp:lastModifiedBy>
  <cp:revision>5</cp:revision>
  <dcterms:created xsi:type="dcterms:W3CDTF">2020-04-23T07:01:00Z</dcterms:created>
  <dcterms:modified xsi:type="dcterms:W3CDTF">2020-09-24T20:36:00Z</dcterms:modified>
</cp:coreProperties>
</file>